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7740E" w14:textId="296B2484" w:rsidR="00302B21" w:rsidRPr="00345DDD" w:rsidRDefault="00302B21" w:rsidP="00302B21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b/>
          <w:iCs/>
          <w:color w:val="000000" w:themeColor="text1"/>
          <w:sz w:val="24"/>
          <w:szCs w:val="24"/>
          <w:lang w:val="en-ZA"/>
        </w:rPr>
        <w:t>Table 1: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Summary of </w:t>
      </w:r>
      <w:proofErr w:type="spellStart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nova</w:t>
      </w:r>
      <w:proofErr w:type="spellEnd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for pH and EC.</w:t>
      </w:r>
    </w:p>
    <w:tbl>
      <w:tblPr>
        <w:tblStyle w:val="TableGrid1"/>
        <w:tblW w:w="7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333"/>
        <w:gridCol w:w="1945"/>
        <w:gridCol w:w="1819"/>
      </w:tblGrid>
      <w:tr w:rsidR="00302B21" w:rsidRPr="00345DDD" w14:paraId="6AC67EFA" w14:textId="77777777" w:rsidTr="001E3415">
        <w:trPr>
          <w:trHeight w:val="257"/>
        </w:trPr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3FF62B1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  <w:bookmarkStart w:id="0" w:name="_Hlk121717221"/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Source of vari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1E0FCF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0F561648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pH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4A18D9D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EC</w:t>
            </w:r>
          </w:p>
          <w:p w14:paraId="74C2A87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</w:tr>
      <w:tr w:rsidR="00302B21" w:rsidRPr="00345DDD" w14:paraId="7CC21AB2" w14:textId="77777777" w:rsidTr="001E3415">
        <w:trPr>
          <w:trHeight w:val="257"/>
        </w:trPr>
        <w:tc>
          <w:tcPr>
            <w:tcW w:w="2329" w:type="dxa"/>
            <w:tcBorders>
              <w:top w:val="single" w:sz="4" w:space="0" w:color="auto"/>
              <w:bottom w:val="nil"/>
            </w:tcBorders>
          </w:tcPr>
          <w:p w14:paraId="5C02263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5982083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6C8305B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(H</w:t>
            </w: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vertAlign w:val="subscript"/>
                <w:lang w:val="en-ZA"/>
              </w:rPr>
              <w:t>2</w:t>
            </w: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O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97E48F7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(</w:t>
            </w:r>
            <w:proofErr w:type="spellStart"/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uS</w:t>
            </w:r>
            <w:proofErr w:type="spellEnd"/>
            <w:r w:rsidRPr="00345DDD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  <w:lang w:val="en-ZA"/>
              </w:rPr>
              <w:t>/m)</w:t>
            </w:r>
          </w:p>
        </w:tc>
      </w:tr>
      <w:tr w:rsidR="00302B21" w:rsidRPr="00345DDD" w14:paraId="7EE1305A" w14:textId="77777777" w:rsidTr="001E3415">
        <w:trPr>
          <w:trHeight w:val="243"/>
        </w:trPr>
        <w:tc>
          <w:tcPr>
            <w:tcW w:w="2329" w:type="dxa"/>
            <w:vMerge w:val="restart"/>
            <w:tcBorders>
              <w:top w:val="nil"/>
              <w:bottom w:val="nil"/>
            </w:tcBorders>
          </w:tcPr>
          <w:p w14:paraId="3D871F5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Biochar Ageing (BA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3C93BA0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5A010A6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4F8910A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302B21" w:rsidRPr="00345DDD" w14:paraId="5B87E6AA" w14:textId="77777777" w:rsidTr="001E3415">
        <w:trPr>
          <w:trHeight w:val="257"/>
        </w:trPr>
        <w:tc>
          <w:tcPr>
            <w:tcW w:w="2329" w:type="dxa"/>
            <w:vMerge/>
            <w:tcBorders>
              <w:top w:val="nil"/>
            </w:tcBorders>
          </w:tcPr>
          <w:p w14:paraId="2008F97D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  <w:tcBorders>
              <w:top w:val="nil"/>
            </w:tcBorders>
          </w:tcPr>
          <w:p w14:paraId="1357EF9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3; 143)</w:t>
            </w:r>
          </w:p>
        </w:tc>
        <w:tc>
          <w:tcPr>
            <w:tcW w:w="1945" w:type="dxa"/>
          </w:tcPr>
          <w:p w14:paraId="2F8EB8F7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2.2</w:t>
            </w:r>
          </w:p>
        </w:tc>
        <w:tc>
          <w:tcPr>
            <w:tcW w:w="1819" w:type="dxa"/>
          </w:tcPr>
          <w:p w14:paraId="115A980D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2.5</w:t>
            </w:r>
          </w:p>
        </w:tc>
      </w:tr>
      <w:tr w:rsidR="00302B21" w:rsidRPr="00345DDD" w14:paraId="50228684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07A8ED97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Time (T)</w:t>
            </w:r>
          </w:p>
        </w:tc>
        <w:tc>
          <w:tcPr>
            <w:tcW w:w="1333" w:type="dxa"/>
          </w:tcPr>
          <w:p w14:paraId="76AF678F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4224D182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1819" w:type="dxa"/>
          </w:tcPr>
          <w:p w14:paraId="19864C1C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</w:t>
            </w:r>
          </w:p>
        </w:tc>
      </w:tr>
      <w:tr w:rsidR="00302B21" w:rsidRPr="00345DDD" w14:paraId="0B4EE09B" w14:textId="77777777" w:rsidTr="001E3415">
        <w:trPr>
          <w:trHeight w:val="257"/>
        </w:trPr>
        <w:tc>
          <w:tcPr>
            <w:tcW w:w="2329" w:type="dxa"/>
            <w:vMerge/>
          </w:tcPr>
          <w:p w14:paraId="578F6692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335EC91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5; 143)</w:t>
            </w:r>
          </w:p>
        </w:tc>
        <w:tc>
          <w:tcPr>
            <w:tcW w:w="1945" w:type="dxa"/>
          </w:tcPr>
          <w:p w14:paraId="5655D105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6.5</w:t>
            </w:r>
          </w:p>
        </w:tc>
        <w:tc>
          <w:tcPr>
            <w:tcW w:w="1819" w:type="dxa"/>
          </w:tcPr>
          <w:p w14:paraId="3540A035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5.3</w:t>
            </w:r>
          </w:p>
        </w:tc>
      </w:tr>
      <w:tr w:rsidR="00302B21" w:rsidRPr="00345DDD" w14:paraId="02BB0D37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6C0B5B7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Fertilization (F)</w:t>
            </w:r>
          </w:p>
        </w:tc>
        <w:tc>
          <w:tcPr>
            <w:tcW w:w="1333" w:type="dxa"/>
          </w:tcPr>
          <w:p w14:paraId="0AC1F207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4D6EB6C2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1819" w:type="dxa"/>
          </w:tcPr>
          <w:p w14:paraId="2B65FD8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302B21" w:rsidRPr="00345DDD" w14:paraId="40D58A0A" w14:textId="77777777" w:rsidTr="001E3415">
        <w:trPr>
          <w:trHeight w:val="257"/>
        </w:trPr>
        <w:tc>
          <w:tcPr>
            <w:tcW w:w="2329" w:type="dxa"/>
            <w:vMerge/>
          </w:tcPr>
          <w:p w14:paraId="5CF6B82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0004248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1; 143)</w:t>
            </w:r>
          </w:p>
        </w:tc>
        <w:tc>
          <w:tcPr>
            <w:tcW w:w="1945" w:type="dxa"/>
          </w:tcPr>
          <w:p w14:paraId="39F98CB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17</w:t>
            </w:r>
          </w:p>
        </w:tc>
        <w:tc>
          <w:tcPr>
            <w:tcW w:w="1819" w:type="dxa"/>
          </w:tcPr>
          <w:p w14:paraId="3598C54A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3.3</w:t>
            </w:r>
          </w:p>
        </w:tc>
      </w:tr>
      <w:tr w:rsidR="00302B21" w:rsidRPr="00345DDD" w14:paraId="375DEC0A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5B1D7986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BA x T</w:t>
            </w:r>
          </w:p>
        </w:tc>
        <w:tc>
          <w:tcPr>
            <w:tcW w:w="1333" w:type="dxa"/>
          </w:tcPr>
          <w:p w14:paraId="14CBE5FF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6D4312B8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1819" w:type="dxa"/>
          </w:tcPr>
          <w:p w14:paraId="413207B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302B21" w:rsidRPr="00345DDD" w14:paraId="73403848" w14:textId="77777777" w:rsidTr="001E3415">
        <w:trPr>
          <w:trHeight w:val="243"/>
        </w:trPr>
        <w:tc>
          <w:tcPr>
            <w:tcW w:w="2329" w:type="dxa"/>
            <w:vMerge/>
          </w:tcPr>
          <w:p w14:paraId="29351433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7454B6D3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15; 143)</w:t>
            </w:r>
          </w:p>
        </w:tc>
        <w:tc>
          <w:tcPr>
            <w:tcW w:w="1945" w:type="dxa"/>
          </w:tcPr>
          <w:p w14:paraId="70F6B5BC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3.1</w:t>
            </w:r>
          </w:p>
        </w:tc>
        <w:tc>
          <w:tcPr>
            <w:tcW w:w="1819" w:type="dxa"/>
          </w:tcPr>
          <w:p w14:paraId="43A6DB8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1.4</w:t>
            </w:r>
          </w:p>
        </w:tc>
      </w:tr>
      <w:tr w:rsidR="00302B21" w:rsidRPr="00345DDD" w14:paraId="3A957049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01BC207D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BA x F</w:t>
            </w:r>
          </w:p>
        </w:tc>
        <w:tc>
          <w:tcPr>
            <w:tcW w:w="1333" w:type="dxa"/>
          </w:tcPr>
          <w:p w14:paraId="2937187A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41B2DB96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</w:t>
            </w:r>
          </w:p>
        </w:tc>
        <w:tc>
          <w:tcPr>
            <w:tcW w:w="1819" w:type="dxa"/>
          </w:tcPr>
          <w:p w14:paraId="059EDD1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302B21" w:rsidRPr="00345DDD" w14:paraId="407AFEBA" w14:textId="77777777" w:rsidTr="001E3415">
        <w:trPr>
          <w:trHeight w:val="243"/>
        </w:trPr>
        <w:tc>
          <w:tcPr>
            <w:tcW w:w="2329" w:type="dxa"/>
            <w:vMerge/>
          </w:tcPr>
          <w:p w14:paraId="120176B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5D33136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3; 143)</w:t>
            </w:r>
          </w:p>
        </w:tc>
        <w:tc>
          <w:tcPr>
            <w:tcW w:w="1945" w:type="dxa"/>
          </w:tcPr>
          <w:p w14:paraId="0B7D4678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13</w:t>
            </w:r>
          </w:p>
        </w:tc>
        <w:tc>
          <w:tcPr>
            <w:tcW w:w="1819" w:type="dxa"/>
          </w:tcPr>
          <w:p w14:paraId="60052576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1.6</w:t>
            </w:r>
          </w:p>
        </w:tc>
      </w:tr>
      <w:tr w:rsidR="00302B21" w:rsidRPr="00345DDD" w14:paraId="7F62702B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498AFDC3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T x F</w:t>
            </w:r>
          </w:p>
        </w:tc>
        <w:tc>
          <w:tcPr>
            <w:tcW w:w="1333" w:type="dxa"/>
          </w:tcPr>
          <w:p w14:paraId="7435F3A9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54D181B8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1819" w:type="dxa"/>
          </w:tcPr>
          <w:p w14:paraId="046A5C45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</w:tr>
      <w:tr w:rsidR="00302B21" w:rsidRPr="00345DDD" w14:paraId="5FAA4ABC" w14:textId="77777777" w:rsidTr="001E3415">
        <w:trPr>
          <w:trHeight w:val="243"/>
        </w:trPr>
        <w:tc>
          <w:tcPr>
            <w:tcW w:w="2329" w:type="dxa"/>
            <w:vMerge/>
          </w:tcPr>
          <w:p w14:paraId="7E762F28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16FC1662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5; 143)</w:t>
            </w:r>
          </w:p>
        </w:tc>
        <w:tc>
          <w:tcPr>
            <w:tcW w:w="1945" w:type="dxa"/>
          </w:tcPr>
          <w:p w14:paraId="5FF36306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5.9</w:t>
            </w:r>
          </w:p>
        </w:tc>
        <w:tc>
          <w:tcPr>
            <w:tcW w:w="1819" w:type="dxa"/>
          </w:tcPr>
          <w:p w14:paraId="172ACA9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2.8</w:t>
            </w:r>
          </w:p>
        </w:tc>
      </w:tr>
      <w:tr w:rsidR="00302B21" w:rsidRPr="00345DDD" w14:paraId="3173E00C" w14:textId="77777777" w:rsidTr="001E3415">
        <w:trPr>
          <w:trHeight w:val="243"/>
        </w:trPr>
        <w:tc>
          <w:tcPr>
            <w:tcW w:w="2329" w:type="dxa"/>
            <w:vMerge w:val="restart"/>
          </w:tcPr>
          <w:p w14:paraId="2301E644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B x T x F</w:t>
            </w:r>
          </w:p>
        </w:tc>
        <w:tc>
          <w:tcPr>
            <w:tcW w:w="1333" w:type="dxa"/>
          </w:tcPr>
          <w:p w14:paraId="1AEB7B9F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45" w:type="dxa"/>
          </w:tcPr>
          <w:p w14:paraId="56F25016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1819" w:type="dxa"/>
          </w:tcPr>
          <w:p w14:paraId="28F74737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bookmarkEnd w:id="0"/>
      <w:tr w:rsidR="00302B21" w:rsidRPr="00345DDD" w14:paraId="462B7DE1" w14:textId="77777777" w:rsidTr="001E3415">
        <w:trPr>
          <w:trHeight w:val="243"/>
        </w:trPr>
        <w:tc>
          <w:tcPr>
            <w:tcW w:w="2329" w:type="dxa"/>
            <w:vMerge/>
          </w:tcPr>
          <w:p w14:paraId="456708BF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3" w:type="dxa"/>
          </w:tcPr>
          <w:p w14:paraId="1CC75FC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ZA"/>
              </w:rPr>
              <w:t>15; 143)</w:t>
            </w:r>
          </w:p>
        </w:tc>
        <w:tc>
          <w:tcPr>
            <w:tcW w:w="1945" w:type="dxa"/>
          </w:tcPr>
          <w:p w14:paraId="27B32233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1.7</w:t>
            </w:r>
          </w:p>
        </w:tc>
        <w:tc>
          <w:tcPr>
            <w:tcW w:w="1819" w:type="dxa"/>
          </w:tcPr>
          <w:p w14:paraId="1E33D97E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0.8</w:t>
            </w:r>
          </w:p>
        </w:tc>
      </w:tr>
      <w:tr w:rsidR="00302B21" w:rsidRPr="00345DDD" w14:paraId="45BCCBBE" w14:textId="77777777" w:rsidTr="001E3415">
        <w:trPr>
          <w:trHeight w:val="243"/>
        </w:trPr>
        <w:tc>
          <w:tcPr>
            <w:tcW w:w="2329" w:type="dxa"/>
          </w:tcPr>
          <w:p w14:paraId="0D89090B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  <w:t>CV</w:t>
            </w:r>
          </w:p>
        </w:tc>
        <w:tc>
          <w:tcPr>
            <w:tcW w:w="1333" w:type="dxa"/>
          </w:tcPr>
          <w:p w14:paraId="5D2C987A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45" w:type="dxa"/>
          </w:tcPr>
          <w:p w14:paraId="12E263FA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9" w:type="dxa"/>
          </w:tcPr>
          <w:p w14:paraId="122237A1" w14:textId="77777777" w:rsidR="00302B21" w:rsidRPr="00345DDD" w:rsidRDefault="00302B21" w:rsidP="001E3415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ZA"/>
              </w:rPr>
            </w:pPr>
          </w:p>
        </w:tc>
      </w:tr>
    </w:tbl>
    <w:p w14:paraId="76E110F6" w14:textId="77777777" w:rsidR="00302B21" w:rsidRPr="00345DDD" w:rsidRDefault="00302B21" w:rsidP="00302B21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***, **, * and ns mean statistical significance at p &lt; 0.001, &lt; 0.01, 0.05 and nonsignificant, respectively. </w:t>
      </w:r>
    </w:p>
    <w:p w14:paraId="7123BF28" w14:textId="3CF14FF4" w:rsidR="00C70F68" w:rsidRPr="00345DDD" w:rsidRDefault="00C70F68">
      <w:pPr>
        <w:rPr>
          <w:rFonts w:ascii="Times New Roman" w:hAnsi="Times New Roman" w:cs="Times New Roman"/>
          <w:sz w:val="24"/>
          <w:szCs w:val="24"/>
        </w:rPr>
      </w:pPr>
    </w:p>
    <w:p w14:paraId="43C6C749" w14:textId="06B16ADC" w:rsidR="00F50B93" w:rsidRPr="00345DDD" w:rsidRDefault="00F50B93" w:rsidP="00F50B93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ZA"/>
        </w:rPr>
        <w:t xml:space="preserve">Table </w:t>
      </w:r>
      <w:r w:rsidR="004566C6" w:rsidRPr="00345DD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ZA"/>
        </w:rPr>
        <w:t>2</w:t>
      </w:r>
      <w:r w:rsidRPr="00345DD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ZA"/>
        </w:rPr>
        <w:t xml:space="preserve">: </w:t>
      </w: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Summary of </w:t>
      </w:r>
      <w:proofErr w:type="spellStart"/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>Anova</w:t>
      </w:r>
      <w:proofErr w:type="spellEnd"/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 for organic carbon (OC).</w:t>
      </w:r>
    </w:p>
    <w:tbl>
      <w:tblPr>
        <w:tblStyle w:val="TableGrid1"/>
        <w:tblW w:w="6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553"/>
        <w:gridCol w:w="2687"/>
      </w:tblGrid>
      <w:tr w:rsidR="00F50B93" w:rsidRPr="00345DDD" w14:paraId="788CBB99" w14:textId="77777777" w:rsidTr="00F50B93">
        <w:trPr>
          <w:trHeight w:val="272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14:paraId="3BD81FB3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Source of variatio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D44EA3F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07DB5306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OC</w:t>
            </w:r>
          </w:p>
          <w:p w14:paraId="040CC275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</w:tr>
      <w:tr w:rsidR="00F50B93" w:rsidRPr="00345DDD" w14:paraId="4CB2602E" w14:textId="77777777" w:rsidTr="00F50B93">
        <w:trPr>
          <w:trHeight w:val="272"/>
        </w:trPr>
        <w:tc>
          <w:tcPr>
            <w:tcW w:w="2714" w:type="dxa"/>
            <w:tcBorders>
              <w:top w:val="single" w:sz="4" w:space="0" w:color="auto"/>
              <w:bottom w:val="nil"/>
            </w:tcBorders>
          </w:tcPr>
          <w:p w14:paraId="4A05C628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5A8FC3D2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58584094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(%)</w:t>
            </w:r>
          </w:p>
        </w:tc>
      </w:tr>
      <w:tr w:rsidR="00F50B93" w:rsidRPr="00345DDD" w14:paraId="3FA6F224" w14:textId="77777777" w:rsidTr="00F50B93">
        <w:trPr>
          <w:trHeight w:val="257"/>
        </w:trPr>
        <w:tc>
          <w:tcPr>
            <w:tcW w:w="2714" w:type="dxa"/>
            <w:vMerge w:val="restart"/>
            <w:tcBorders>
              <w:top w:val="nil"/>
            </w:tcBorders>
          </w:tcPr>
          <w:p w14:paraId="7220AC8F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 Ageing (BA)</w:t>
            </w:r>
          </w:p>
        </w:tc>
        <w:tc>
          <w:tcPr>
            <w:tcW w:w="1553" w:type="dxa"/>
            <w:tcBorders>
              <w:top w:val="nil"/>
            </w:tcBorders>
          </w:tcPr>
          <w:p w14:paraId="6A88E0B5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20217C36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3FE45C81" w14:textId="77777777" w:rsidTr="00F50B93">
        <w:trPr>
          <w:trHeight w:val="272"/>
        </w:trPr>
        <w:tc>
          <w:tcPr>
            <w:tcW w:w="2714" w:type="dxa"/>
            <w:vMerge/>
          </w:tcPr>
          <w:p w14:paraId="02A436B5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70D3793F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47)</w:t>
            </w:r>
          </w:p>
        </w:tc>
        <w:tc>
          <w:tcPr>
            <w:tcW w:w="2687" w:type="dxa"/>
          </w:tcPr>
          <w:p w14:paraId="7BDF4844" w14:textId="77777777" w:rsidR="00F50B93" w:rsidRPr="00345DDD" w:rsidRDefault="00F50B93" w:rsidP="001E341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50B93" w:rsidRPr="00345DDD" w14:paraId="3BFAEE05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36BD87D2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Time (T)</w:t>
            </w:r>
          </w:p>
        </w:tc>
        <w:tc>
          <w:tcPr>
            <w:tcW w:w="1553" w:type="dxa"/>
          </w:tcPr>
          <w:p w14:paraId="20105DA8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2EE5ABC2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24CD318D" w14:textId="77777777" w:rsidTr="00F50B93">
        <w:trPr>
          <w:trHeight w:val="272"/>
        </w:trPr>
        <w:tc>
          <w:tcPr>
            <w:tcW w:w="2714" w:type="dxa"/>
            <w:vMerge/>
          </w:tcPr>
          <w:p w14:paraId="248A06AB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5E2E8138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; 47)</w:t>
            </w:r>
          </w:p>
        </w:tc>
        <w:tc>
          <w:tcPr>
            <w:tcW w:w="2687" w:type="dxa"/>
          </w:tcPr>
          <w:p w14:paraId="39203CE7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F50B93" w:rsidRPr="00345DDD" w14:paraId="00C4FF3C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6EF2BA92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Fertilization (F)</w:t>
            </w:r>
          </w:p>
        </w:tc>
        <w:tc>
          <w:tcPr>
            <w:tcW w:w="1553" w:type="dxa"/>
          </w:tcPr>
          <w:p w14:paraId="70EC76C3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3A94FD44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49B889ED" w14:textId="77777777" w:rsidTr="00F50B93">
        <w:trPr>
          <w:trHeight w:val="272"/>
        </w:trPr>
        <w:tc>
          <w:tcPr>
            <w:tcW w:w="2714" w:type="dxa"/>
            <w:vMerge/>
          </w:tcPr>
          <w:p w14:paraId="208058FF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76E2EAF4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; 47)</w:t>
            </w:r>
          </w:p>
        </w:tc>
        <w:tc>
          <w:tcPr>
            <w:tcW w:w="2687" w:type="dxa"/>
          </w:tcPr>
          <w:p w14:paraId="7A5C8072" w14:textId="77777777" w:rsidR="00F50B93" w:rsidRPr="00345DDD" w:rsidRDefault="00F50B93" w:rsidP="001E341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F50B93" w:rsidRPr="00345DDD" w14:paraId="60421955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47903452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A x T</w:t>
            </w:r>
          </w:p>
        </w:tc>
        <w:tc>
          <w:tcPr>
            <w:tcW w:w="1553" w:type="dxa"/>
          </w:tcPr>
          <w:p w14:paraId="023404DC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20AB21F3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</w:tr>
      <w:tr w:rsidR="00F50B93" w:rsidRPr="00345DDD" w14:paraId="1643FF81" w14:textId="77777777" w:rsidTr="00F50B93">
        <w:trPr>
          <w:trHeight w:val="257"/>
        </w:trPr>
        <w:tc>
          <w:tcPr>
            <w:tcW w:w="2714" w:type="dxa"/>
            <w:vMerge/>
          </w:tcPr>
          <w:p w14:paraId="62D2A93E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46B3A7C9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47)</w:t>
            </w:r>
          </w:p>
        </w:tc>
        <w:tc>
          <w:tcPr>
            <w:tcW w:w="2687" w:type="dxa"/>
          </w:tcPr>
          <w:p w14:paraId="753891F3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</w:tr>
      <w:tr w:rsidR="00F50B93" w:rsidRPr="00345DDD" w14:paraId="227D113E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49ADC4D0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A x F</w:t>
            </w:r>
          </w:p>
        </w:tc>
        <w:tc>
          <w:tcPr>
            <w:tcW w:w="1553" w:type="dxa"/>
          </w:tcPr>
          <w:p w14:paraId="2A644E4F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651CF202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4860BE66" w14:textId="77777777" w:rsidTr="00F50B93">
        <w:trPr>
          <w:trHeight w:val="257"/>
        </w:trPr>
        <w:tc>
          <w:tcPr>
            <w:tcW w:w="2714" w:type="dxa"/>
            <w:vMerge/>
          </w:tcPr>
          <w:p w14:paraId="330B3B2F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50EA54BD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47)</w:t>
            </w:r>
          </w:p>
        </w:tc>
        <w:tc>
          <w:tcPr>
            <w:tcW w:w="2687" w:type="dxa"/>
          </w:tcPr>
          <w:p w14:paraId="48C1A842" w14:textId="77777777" w:rsidR="00F50B93" w:rsidRPr="00345DDD" w:rsidRDefault="00F50B93" w:rsidP="001E341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F50B93" w:rsidRPr="00345DDD" w14:paraId="51599BCC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42752167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T x F</w:t>
            </w:r>
          </w:p>
        </w:tc>
        <w:tc>
          <w:tcPr>
            <w:tcW w:w="1553" w:type="dxa"/>
          </w:tcPr>
          <w:p w14:paraId="228F37CC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6B5C5C9B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4291669F" w14:textId="77777777" w:rsidTr="00F50B93">
        <w:trPr>
          <w:trHeight w:val="257"/>
        </w:trPr>
        <w:tc>
          <w:tcPr>
            <w:tcW w:w="2714" w:type="dxa"/>
            <w:vMerge/>
          </w:tcPr>
          <w:p w14:paraId="75BAB3C1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168EDA5E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; 47)</w:t>
            </w:r>
          </w:p>
        </w:tc>
        <w:tc>
          <w:tcPr>
            <w:tcW w:w="2687" w:type="dxa"/>
          </w:tcPr>
          <w:p w14:paraId="015C0751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F50B93" w:rsidRPr="00345DDD" w14:paraId="597376CE" w14:textId="77777777" w:rsidTr="00F50B93">
        <w:trPr>
          <w:trHeight w:val="257"/>
        </w:trPr>
        <w:tc>
          <w:tcPr>
            <w:tcW w:w="2714" w:type="dxa"/>
            <w:vMerge w:val="restart"/>
          </w:tcPr>
          <w:p w14:paraId="5F1AC471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 x T x F</w:t>
            </w:r>
          </w:p>
        </w:tc>
        <w:tc>
          <w:tcPr>
            <w:tcW w:w="1553" w:type="dxa"/>
          </w:tcPr>
          <w:p w14:paraId="20EF10D3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2687" w:type="dxa"/>
          </w:tcPr>
          <w:p w14:paraId="0E65261A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F50B93" w:rsidRPr="00345DDD" w14:paraId="06A6A39A" w14:textId="77777777" w:rsidTr="00F50B93">
        <w:trPr>
          <w:trHeight w:val="257"/>
        </w:trPr>
        <w:tc>
          <w:tcPr>
            <w:tcW w:w="2714" w:type="dxa"/>
            <w:vMerge/>
          </w:tcPr>
          <w:p w14:paraId="3DA1A1FD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553" w:type="dxa"/>
          </w:tcPr>
          <w:p w14:paraId="7CD048FD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47)</w:t>
            </w:r>
          </w:p>
        </w:tc>
        <w:tc>
          <w:tcPr>
            <w:tcW w:w="2687" w:type="dxa"/>
          </w:tcPr>
          <w:p w14:paraId="5D8D0932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F50B93" w:rsidRPr="00345DDD" w14:paraId="176FEBFD" w14:textId="77777777" w:rsidTr="00F50B93">
        <w:trPr>
          <w:trHeight w:val="257"/>
        </w:trPr>
        <w:tc>
          <w:tcPr>
            <w:tcW w:w="2714" w:type="dxa"/>
          </w:tcPr>
          <w:p w14:paraId="41DEF5A8" w14:textId="77777777" w:rsidR="00F50B93" w:rsidRPr="00345DDD" w:rsidRDefault="00F50B93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CV</w:t>
            </w:r>
          </w:p>
        </w:tc>
        <w:tc>
          <w:tcPr>
            <w:tcW w:w="1553" w:type="dxa"/>
          </w:tcPr>
          <w:p w14:paraId="2182F60A" w14:textId="77777777" w:rsidR="00F50B93" w:rsidRPr="00345DDD" w:rsidRDefault="00F50B93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2687" w:type="dxa"/>
          </w:tcPr>
          <w:p w14:paraId="3825A677" w14:textId="77777777" w:rsidR="00F50B93" w:rsidRPr="00345DDD" w:rsidRDefault="00F50B93" w:rsidP="001E3415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</w:p>
        </w:tc>
      </w:tr>
    </w:tbl>
    <w:p w14:paraId="10951EAF" w14:textId="5C978849" w:rsidR="00F50B93" w:rsidRPr="00345DDD" w:rsidRDefault="00F50B93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>***, **, * and ns mean statistical significance at p &lt; 0.001, &lt; 0.01, 0.05 and nonsignificant, respectively.</w:t>
      </w:r>
    </w:p>
    <w:p w14:paraId="3C54362E" w14:textId="05DABC56" w:rsidR="004566C6" w:rsidRPr="00345DDD" w:rsidRDefault="004566C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3377DC33" w14:textId="77777777" w:rsidR="004566C6" w:rsidRPr="00345DDD" w:rsidRDefault="004566C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2CDF57A1" w14:textId="13C33DD1" w:rsidR="004566C6" w:rsidRPr="00345DDD" w:rsidRDefault="004566C6" w:rsidP="004566C6">
      <w:pPr>
        <w:spacing w:line="24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b/>
          <w:iCs/>
          <w:color w:val="000000" w:themeColor="text1"/>
          <w:sz w:val="24"/>
          <w:szCs w:val="24"/>
          <w:lang w:val="en-ZA"/>
        </w:rPr>
        <w:lastRenderedPageBreak/>
        <w:t>Table 3: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Summary </w:t>
      </w:r>
      <w:proofErr w:type="spellStart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nova</w:t>
      </w:r>
      <w:proofErr w:type="spellEnd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for Infiltration and Hydraulic Conductivity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1818"/>
        <w:gridCol w:w="1984"/>
        <w:gridCol w:w="2557"/>
      </w:tblGrid>
      <w:tr w:rsidR="004566C6" w:rsidRPr="00345DDD" w14:paraId="30E227B7" w14:textId="77777777" w:rsidTr="001E3415">
        <w:trPr>
          <w:trHeight w:val="268"/>
        </w:trPr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14:paraId="0F31786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Source of variation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</w:tcPr>
          <w:p w14:paraId="77E4FB1B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822608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Infiltration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69F9D80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Hydraulic Conductivity</w:t>
            </w:r>
          </w:p>
        </w:tc>
      </w:tr>
      <w:tr w:rsidR="004566C6" w:rsidRPr="00345DDD" w14:paraId="11448F57" w14:textId="77777777" w:rsidTr="001E3415">
        <w:trPr>
          <w:trHeight w:val="268"/>
        </w:trPr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6F1A6BC6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63A5720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14745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mm/hr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74C05332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ZA"/>
              </w:rPr>
              <w:t>mm/hr</w:t>
            </w:r>
          </w:p>
        </w:tc>
      </w:tr>
      <w:tr w:rsidR="004566C6" w:rsidRPr="00345DDD" w14:paraId="686E15E7" w14:textId="77777777" w:rsidTr="001E3415">
        <w:trPr>
          <w:trHeight w:val="253"/>
        </w:trPr>
        <w:tc>
          <w:tcPr>
            <w:tcW w:w="1863" w:type="dxa"/>
            <w:vMerge w:val="restart"/>
            <w:tcBorders>
              <w:top w:val="single" w:sz="4" w:space="0" w:color="auto"/>
            </w:tcBorders>
          </w:tcPr>
          <w:p w14:paraId="0E3BBEE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 Ageing (BA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5180DB2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D234B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93D1C28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</w:tr>
      <w:tr w:rsidR="004566C6" w:rsidRPr="00345DDD" w14:paraId="1B7CACCE" w14:textId="77777777" w:rsidTr="001E3415">
        <w:trPr>
          <w:trHeight w:val="268"/>
        </w:trPr>
        <w:tc>
          <w:tcPr>
            <w:tcW w:w="1863" w:type="dxa"/>
            <w:vMerge/>
          </w:tcPr>
          <w:p w14:paraId="624B23EB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77ADE8E0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149)</w:t>
            </w:r>
          </w:p>
        </w:tc>
        <w:tc>
          <w:tcPr>
            <w:tcW w:w="1984" w:type="dxa"/>
          </w:tcPr>
          <w:p w14:paraId="65CBD8E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90</w:t>
            </w:r>
          </w:p>
        </w:tc>
        <w:tc>
          <w:tcPr>
            <w:tcW w:w="2557" w:type="dxa"/>
          </w:tcPr>
          <w:p w14:paraId="584CF5C0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30.5</w:t>
            </w:r>
          </w:p>
        </w:tc>
      </w:tr>
      <w:tr w:rsidR="004566C6" w:rsidRPr="00345DDD" w14:paraId="6C6A1E8C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18FE1D73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Time (T)</w:t>
            </w:r>
          </w:p>
        </w:tc>
        <w:tc>
          <w:tcPr>
            <w:tcW w:w="1818" w:type="dxa"/>
          </w:tcPr>
          <w:p w14:paraId="67BC8A9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471E679A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2557" w:type="dxa"/>
          </w:tcPr>
          <w:p w14:paraId="74794C1E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</w:tr>
      <w:tr w:rsidR="004566C6" w:rsidRPr="00345DDD" w14:paraId="3977516B" w14:textId="77777777" w:rsidTr="001E3415">
        <w:trPr>
          <w:trHeight w:val="268"/>
        </w:trPr>
        <w:tc>
          <w:tcPr>
            <w:tcW w:w="1863" w:type="dxa"/>
            <w:vMerge/>
          </w:tcPr>
          <w:p w14:paraId="3E22C03E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5635ED34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5; 149)</w:t>
            </w:r>
          </w:p>
        </w:tc>
        <w:tc>
          <w:tcPr>
            <w:tcW w:w="1984" w:type="dxa"/>
          </w:tcPr>
          <w:p w14:paraId="6DD9C632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9.7</w:t>
            </w:r>
          </w:p>
        </w:tc>
        <w:tc>
          <w:tcPr>
            <w:tcW w:w="2557" w:type="dxa"/>
          </w:tcPr>
          <w:p w14:paraId="569551FE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3.7</w:t>
            </w:r>
          </w:p>
        </w:tc>
      </w:tr>
      <w:tr w:rsidR="004566C6" w:rsidRPr="00345DDD" w14:paraId="492B09F6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317B4F0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Fertilization (F)</w:t>
            </w:r>
          </w:p>
        </w:tc>
        <w:tc>
          <w:tcPr>
            <w:tcW w:w="1818" w:type="dxa"/>
          </w:tcPr>
          <w:p w14:paraId="6293EBF4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5FCFC7C1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2557" w:type="dxa"/>
          </w:tcPr>
          <w:p w14:paraId="412F285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4566C6" w:rsidRPr="00345DDD" w14:paraId="07402045" w14:textId="77777777" w:rsidTr="001E3415">
        <w:trPr>
          <w:trHeight w:val="268"/>
        </w:trPr>
        <w:tc>
          <w:tcPr>
            <w:tcW w:w="1863" w:type="dxa"/>
            <w:vMerge/>
          </w:tcPr>
          <w:p w14:paraId="132A0E58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4F74EFA1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; 149)</w:t>
            </w:r>
          </w:p>
        </w:tc>
        <w:tc>
          <w:tcPr>
            <w:tcW w:w="1984" w:type="dxa"/>
          </w:tcPr>
          <w:p w14:paraId="5419CD0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7</w:t>
            </w:r>
          </w:p>
        </w:tc>
        <w:tc>
          <w:tcPr>
            <w:tcW w:w="2557" w:type="dxa"/>
          </w:tcPr>
          <w:p w14:paraId="7CDB61B4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.6</w:t>
            </w:r>
          </w:p>
        </w:tc>
      </w:tr>
      <w:tr w:rsidR="004566C6" w:rsidRPr="00345DDD" w14:paraId="2ECD14F9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42229D81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A x T</w:t>
            </w:r>
          </w:p>
        </w:tc>
        <w:tc>
          <w:tcPr>
            <w:tcW w:w="1818" w:type="dxa"/>
          </w:tcPr>
          <w:p w14:paraId="45013EA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5BCE1A0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2557" w:type="dxa"/>
          </w:tcPr>
          <w:p w14:paraId="0CC9A50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</w:tr>
      <w:tr w:rsidR="004566C6" w:rsidRPr="00345DDD" w14:paraId="5E223ED4" w14:textId="77777777" w:rsidTr="001E3415">
        <w:trPr>
          <w:trHeight w:val="253"/>
        </w:trPr>
        <w:tc>
          <w:tcPr>
            <w:tcW w:w="1863" w:type="dxa"/>
            <w:vMerge/>
          </w:tcPr>
          <w:p w14:paraId="0CAA71F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01E304F3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5; 149)</w:t>
            </w:r>
          </w:p>
        </w:tc>
        <w:tc>
          <w:tcPr>
            <w:tcW w:w="1984" w:type="dxa"/>
          </w:tcPr>
          <w:p w14:paraId="7D41872F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4.0</w:t>
            </w:r>
          </w:p>
        </w:tc>
        <w:tc>
          <w:tcPr>
            <w:tcW w:w="2557" w:type="dxa"/>
          </w:tcPr>
          <w:p w14:paraId="55EC1D0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3.5</w:t>
            </w:r>
          </w:p>
        </w:tc>
      </w:tr>
      <w:tr w:rsidR="004566C6" w:rsidRPr="00345DDD" w14:paraId="20CBAF5C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62D12813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A x F</w:t>
            </w:r>
          </w:p>
        </w:tc>
        <w:tc>
          <w:tcPr>
            <w:tcW w:w="1818" w:type="dxa"/>
          </w:tcPr>
          <w:p w14:paraId="0CFB51A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2078F520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2557" w:type="dxa"/>
          </w:tcPr>
          <w:p w14:paraId="5B608498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ns </w:t>
            </w:r>
          </w:p>
        </w:tc>
      </w:tr>
      <w:tr w:rsidR="004566C6" w:rsidRPr="00345DDD" w14:paraId="1EB3B40E" w14:textId="77777777" w:rsidTr="001E3415">
        <w:trPr>
          <w:trHeight w:val="253"/>
        </w:trPr>
        <w:tc>
          <w:tcPr>
            <w:tcW w:w="1863" w:type="dxa"/>
            <w:vMerge/>
          </w:tcPr>
          <w:p w14:paraId="411324BA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1674D84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149)</w:t>
            </w:r>
          </w:p>
        </w:tc>
        <w:tc>
          <w:tcPr>
            <w:tcW w:w="1984" w:type="dxa"/>
          </w:tcPr>
          <w:p w14:paraId="1B99D411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2</w:t>
            </w:r>
          </w:p>
        </w:tc>
        <w:tc>
          <w:tcPr>
            <w:tcW w:w="2557" w:type="dxa"/>
          </w:tcPr>
          <w:p w14:paraId="7769537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4</w:t>
            </w:r>
          </w:p>
        </w:tc>
      </w:tr>
      <w:tr w:rsidR="004566C6" w:rsidRPr="00345DDD" w14:paraId="0E908B84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6F0F3CFF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T x F</w:t>
            </w:r>
          </w:p>
        </w:tc>
        <w:tc>
          <w:tcPr>
            <w:tcW w:w="1818" w:type="dxa"/>
          </w:tcPr>
          <w:p w14:paraId="36A40084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4CB4A7C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2557" w:type="dxa"/>
          </w:tcPr>
          <w:p w14:paraId="4995B012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4566C6" w:rsidRPr="00345DDD" w14:paraId="401521E8" w14:textId="77777777" w:rsidTr="001E3415">
        <w:trPr>
          <w:trHeight w:val="253"/>
        </w:trPr>
        <w:tc>
          <w:tcPr>
            <w:tcW w:w="1863" w:type="dxa"/>
            <w:vMerge/>
          </w:tcPr>
          <w:p w14:paraId="5A450CC9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26085FF3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5; 149)</w:t>
            </w:r>
          </w:p>
        </w:tc>
        <w:tc>
          <w:tcPr>
            <w:tcW w:w="1984" w:type="dxa"/>
          </w:tcPr>
          <w:p w14:paraId="2A55BA7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3</w:t>
            </w:r>
          </w:p>
        </w:tc>
        <w:tc>
          <w:tcPr>
            <w:tcW w:w="2557" w:type="dxa"/>
          </w:tcPr>
          <w:p w14:paraId="35DED16D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.9</w:t>
            </w:r>
          </w:p>
        </w:tc>
      </w:tr>
      <w:tr w:rsidR="004566C6" w:rsidRPr="00345DDD" w14:paraId="1B129CDD" w14:textId="77777777" w:rsidTr="001E3415">
        <w:trPr>
          <w:trHeight w:val="253"/>
        </w:trPr>
        <w:tc>
          <w:tcPr>
            <w:tcW w:w="1863" w:type="dxa"/>
            <w:vMerge w:val="restart"/>
          </w:tcPr>
          <w:p w14:paraId="05C29CEC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 x T x F</w:t>
            </w:r>
          </w:p>
        </w:tc>
        <w:tc>
          <w:tcPr>
            <w:tcW w:w="1818" w:type="dxa"/>
          </w:tcPr>
          <w:p w14:paraId="160AC2D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984" w:type="dxa"/>
          </w:tcPr>
          <w:p w14:paraId="35E12897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2557" w:type="dxa"/>
          </w:tcPr>
          <w:p w14:paraId="19DF0013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4566C6" w:rsidRPr="00345DDD" w14:paraId="4F6EA64C" w14:textId="77777777" w:rsidTr="001E3415">
        <w:trPr>
          <w:trHeight w:val="253"/>
        </w:trPr>
        <w:tc>
          <w:tcPr>
            <w:tcW w:w="1863" w:type="dxa"/>
            <w:vMerge/>
          </w:tcPr>
          <w:p w14:paraId="34189A76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818" w:type="dxa"/>
          </w:tcPr>
          <w:p w14:paraId="2EEA61FB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5; 149)</w:t>
            </w:r>
          </w:p>
        </w:tc>
        <w:tc>
          <w:tcPr>
            <w:tcW w:w="1984" w:type="dxa"/>
          </w:tcPr>
          <w:p w14:paraId="70BDAE1A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.3</w:t>
            </w:r>
          </w:p>
        </w:tc>
        <w:tc>
          <w:tcPr>
            <w:tcW w:w="2557" w:type="dxa"/>
          </w:tcPr>
          <w:p w14:paraId="37CD0612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8</w:t>
            </w:r>
          </w:p>
        </w:tc>
      </w:tr>
      <w:tr w:rsidR="004566C6" w:rsidRPr="00345DDD" w14:paraId="3B9DB1E1" w14:textId="77777777" w:rsidTr="001E3415">
        <w:trPr>
          <w:trHeight w:val="253"/>
        </w:trPr>
        <w:tc>
          <w:tcPr>
            <w:tcW w:w="1863" w:type="dxa"/>
          </w:tcPr>
          <w:p w14:paraId="62EE8F91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CV</w:t>
            </w:r>
          </w:p>
        </w:tc>
        <w:tc>
          <w:tcPr>
            <w:tcW w:w="1818" w:type="dxa"/>
          </w:tcPr>
          <w:p w14:paraId="7506A555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</w:tcPr>
          <w:p w14:paraId="1B01B128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2557" w:type="dxa"/>
          </w:tcPr>
          <w:p w14:paraId="2AF60800" w14:textId="77777777" w:rsidR="004566C6" w:rsidRPr="00345DDD" w:rsidRDefault="004566C6" w:rsidP="001E34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</w:tr>
    </w:tbl>
    <w:p w14:paraId="2BBDE253" w14:textId="77777777" w:rsidR="004566C6" w:rsidRPr="00345DDD" w:rsidRDefault="004566C6" w:rsidP="004566C6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>*** and ns mean statistical significance at p &lt; 0.001and non-significant, respectively.</w:t>
      </w:r>
    </w:p>
    <w:p w14:paraId="33C91B88" w14:textId="17BA2528" w:rsidR="004566C6" w:rsidRPr="00345DDD" w:rsidRDefault="004566C6">
      <w:pPr>
        <w:rPr>
          <w:rFonts w:ascii="Times New Roman" w:hAnsi="Times New Roman" w:cs="Times New Roman"/>
          <w:sz w:val="24"/>
          <w:szCs w:val="24"/>
        </w:rPr>
      </w:pPr>
    </w:p>
    <w:p w14:paraId="5F88433C" w14:textId="3144C6C5" w:rsidR="004566C6" w:rsidRPr="00345DDD" w:rsidRDefault="004566C6" w:rsidP="004566C6">
      <w:pPr>
        <w:tabs>
          <w:tab w:val="left" w:pos="7290"/>
        </w:tabs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ZA"/>
        </w:rPr>
        <w:t xml:space="preserve">Table 4: </w:t>
      </w: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Summary of </w:t>
      </w:r>
      <w:proofErr w:type="spellStart"/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>Anova</w:t>
      </w:r>
      <w:proofErr w:type="spellEnd"/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 for radish growth parameters.</w:t>
      </w:r>
    </w:p>
    <w:tbl>
      <w:tblPr>
        <w:tblStyle w:val="TableGrid1"/>
        <w:tblW w:w="92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332"/>
        <w:gridCol w:w="1350"/>
        <w:gridCol w:w="1206"/>
        <w:gridCol w:w="941"/>
        <w:gridCol w:w="933"/>
        <w:gridCol w:w="253"/>
        <w:gridCol w:w="978"/>
      </w:tblGrid>
      <w:tr w:rsidR="004566C6" w:rsidRPr="00345DDD" w14:paraId="10A12BB2" w14:textId="77777777" w:rsidTr="001E3415">
        <w:trPr>
          <w:trHeight w:val="370"/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9884126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Source of varia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B37F4F1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BCACD9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Gemination</w:t>
            </w:r>
          </w:p>
          <w:p w14:paraId="2D3FDED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655C2EB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ulb diamete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32363CD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ulb length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FB86C51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Tap root length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</w:tcPr>
          <w:p w14:paraId="012025CA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9565900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Leaf area</w:t>
            </w:r>
          </w:p>
        </w:tc>
      </w:tr>
      <w:tr w:rsidR="004566C6" w:rsidRPr="00345DDD" w14:paraId="113E271C" w14:textId="77777777" w:rsidTr="001E3415">
        <w:trPr>
          <w:trHeight w:val="491"/>
          <w:jc w:val="center"/>
        </w:trPr>
        <w:tc>
          <w:tcPr>
            <w:tcW w:w="2220" w:type="dxa"/>
            <w:tcBorders>
              <w:top w:val="single" w:sz="4" w:space="0" w:color="auto"/>
            </w:tcBorders>
          </w:tcPr>
          <w:p w14:paraId="121610AD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38A7B7C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B03E8F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%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CA6D3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cm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2378D34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D4F2B54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cm</w:t>
            </w: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ZA"/>
              </w:rPr>
              <w:t>2</w:t>
            </w:r>
          </w:p>
        </w:tc>
      </w:tr>
      <w:tr w:rsidR="004566C6" w:rsidRPr="00345DDD" w14:paraId="50B64E27" w14:textId="77777777" w:rsidTr="001E3415">
        <w:trPr>
          <w:trHeight w:val="349"/>
          <w:jc w:val="center"/>
        </w:trPr>
        <w:tc>
          <w:tcPr>
            <w:tcW w:w="2220" w:type="dxa"/>
            <w:vMerge w:val="restart"/>
          </w:tcPr>
          <w:p w14:paraId="186F1EBD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iochar Ageing (BA)</w:t>
            </w:r>
          </w:p>
        </w:tc>
        <w:tc>
          <w:tcPr>
            <w:tcW w:w="1332" w:type="dxa"/>
          </w:tcPr>
          <w:p w14:paraId="79FAE9A9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E2F0A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237250B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894B977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C9BD2F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  <w:tc>
          <w:tcPr>
            <w:tcW w:w="253" w:type="dxa"/>
          </w:tcPr>
          <w:p w14:paraId="20FA0CB4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33C6123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</w:tr>
      <w:tr w:rsidR="004566C6" w:rsidRPr="00345DDD" w14:paraId="2B8B2E18" w14:textId="77777777" w:rsidTr="001E3415">
        <w:trPr>
          <w:trHeight w:val="370"/>
          <w:jc w:val="center"/>
        </w:trPr>
        <w:tc>
          <w:tcPr>
            <w:tcW w:w="2220" w:type="dxa"/>
            <w:vMerge/>
          </w:tcPr>
          <w:p w14:paraId="7CE11D82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2" w:type="dxa"/>
          </w:tcPr>
          <w:p w14:paraId="63360148" w14:textId="77777777" w:rsidR="004566C6" w:rsidRPr="00345DDD" w:rsidRDefault="004566C6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3; 47)</w:t>
            </w:r>
          </w:p>
        </w:tc>
        <w:tc>
          <w:tcPr>
            <w:tcW w:w="1350" w:type="dxa"/>
          </w:tcPr>
          <w:p w14:paraId="29DC0724" w14:textId="77777777" w:rsidR="004566C6" w:rsidRPr="00345DDD" w:rsidRDefault="004566C6" w:rsidP="001E341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50</w:t>
            </w:r>
          </w:p>
        </w:tc>
        <w:tc>
          <w:tcPr>
            <w:tcW w:w="1206" w:type="dxa"/>
          </w:tcPr>
          <w:p w14:paraId="790ABDB3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2.6</w:t>
            </w:r>
          </w:p>
        </w:tc>
        <w:tc>
          <w:tcPr>
            <w:tcW w:w="941" w:type="dxa"/>
          </w:tcPr>
          <w:p w14:paraId="2C1C8320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8</w:t>
            </w:r>
          </w:p>
        </w:tc>
        <w:tc>
          <w:tcPr>
            <w:tcW w:w="933" w:type="dxa"/>
          </w:tcPr>
          <w:p w14:paraId="5CDF294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9.3</w:t>
            </w:r>
          </w:p>
        </w:tc>
        <w:tc>
          <w:tcPr>
            <w:tcW w:w="253" w:type="dxa"/>
          </w:tcPr>
          <w:p w14:paraId="783F9402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3A1DFD4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1</w:t>
            </w:r>
          </w:p>
        </w:tc>
      </w:tr>
      <w:tr w:rsidR="004566C6" w:rsidRPr="00345DDD" w14:paraId="71A8DB51" w14:textId="77777777" w:rsidTr="001E3415">
        <w:trPr>
          <w:trHeight w:val="349"/>
          <w:jc w:val="center"/>
        </w:trPr>
        <w:tc>
          <w:tcPr>
            <w:tcW w:w="2220" w:type="dxa"/>
            <w:vMerge w:val="restart"/>
          </w:tcPr>
          <w:p w14:paraId="15740E43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Fertilization (F)</w:t>
            </w:r>
          </w:p>
        </w:tc>
        <w:tc>
          <w:tcPr>
            <w:tcW w:w="1332" w:type="dxa"/>
          </w:tcPr>
          <w:p w14:paraId="2053D504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350" w:type="dxa"/>
          </w:tcPr>
          <w:p w14:paraId="4B1FC887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1206" w:type="dxa"/>
          </w:tcPr>
          <w:p w14:paraId="1D5CC739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941" w:type="dxa"/>
          </w:tcPr>
          <w:p w14:paraId="0B53A9E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  <w:tc>
          <w:tcPr>
            <w:tcW w:w="933" w:type="dxa"/>
          </w:tcPr>
          <w:p w14:paraId="23AAC93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  <w:tc>
          <w:tcPr>
            <w:tcW w:w="253" w:type="dxa"/>
          </w:tcPr>
          <w:p w14:paraId="69F6B7F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38FD8A21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*</w:t>
            </w:r>
          </w:p>
        </w:tc>
      </w:tr>
      <w:tr w:rsidR="004566C6" w:rsidRPr="00345DDD" w14:paraId="41FD5C28" w14:textId="77777777" w:rsidTr="001E3415">
        <w:trPr>
          <w:trHeight w:val="370"/>
          <w:jc w:val="center"/>
        </w:trPr>
        <w:tc>
          <w:tcPr>
            <w:tcW w:w="2220" w:type="dxa"/>
            <w:vMerge/>
          </w:tcPr>
          <w:p w14:paraId="75F2AFA1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2" w:type="dxa"/>
          </w:tcPr>
          <w:p w14:paraId="7A48A168" w14:textId="77777777" w:rsidR="004566C6" w:rsidRPr="00345DDD" w:rsidRDefault="004566C6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1; 47)</w:t>
            </w:r>
          </w:p>
        </w:tc>
        <w:tc>
          <w:tcPr>
            <w:tcW w:w="1350" w:type="dxa"/>
          </w:tcPr>
          <w:p w14:paraId="4F64FE9A" w14:textId="77777777" w:rsidR="004566C6" w:rsidRPr="00345DDD" w:rsidRDefault="004566C6" w:rsidP="001E341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.4</w:t>
            </w:r>
          </w:p>
        </w:tc>
        <w:tc>
          <w:tcPr>
            <w:tcW w:w="1206" w:type="dxa"/>
          </w:tcPr>
          <w:p w14:paraId="7088427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43</w:t>
            </w:r>
          </w:p>
        </w:tc>
        <w:tc>
          <w:tcPr>
            <w:tcW w:w="941" w:type="dxa"/>
          </w:tcPr>
          <w:p w14:paraId="366ADE5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12</w:t>
            </w:r>
          </w:p>
        </w:tc>
        <w:tc>
          <w:tcPr>
            <w:tcW w:w="933" w:type="dxa"/>
          </w:tcPr>
          <w:p w14:paraId="3CE0AD69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42</w:t>
            </w:r>
          </w:p>
        </w:tc>
        <w:tc>
          <w:tcPr>
            <w:tcW w:w="253" w:type="dxa"/>
          </w:tcPr>
          <w:p w14:paraId="12696E03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71AE2CE6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34</w:t>
            </w:r>
          </w:p>
        </w:tc>
      </w:tr>
      <w:tr w:rsidR="004566C6" w:rsidRPr="00345DDD" w14:paraId="1D89446F" w14:textId="77777777" w:rsidTr="001E3415">
        <w:trPr>
          <w:trHeight w:val="349"/>
          <w:jc w:val="center"/>
        </w:trPr>
        <w:tc>
          <w:tcPr>
            <w:tcW w:w="2220" w:type="dxa"/>
            <w:vMerge w:val="restart"/>
          </w:tcPr>
          <w:p w14:paraId="2FC533E3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BA x F</w:t>
            </w:r>
          </w:p>
        </w:tc>
        <w:tc>
          <w:tcPr>
            <w:tcW w:w="1332" w:type="dxa"/>
          </w:tcPr>
          <w:p w14:paraId="3B645EA3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P</w:t>
            </w:r>
          </w:p>
        </w:tc>
        <w:tc>
          <w:tcPr>
            <w:tcW w:w="1350" w:type="dxa"/>
          </w:tcPr>
          <w:p w14:paraId="148F5E85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1206" w:type="dxa"/>
          </w:tcPr>
          <w:p w14:paraId="5B29DCD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*</w:t>
            </w:r>
          </w:p>
        </w:tc>
        <w:tc>
          <w:tcPr>
            <w:tcW w:w="941" w:type="dxa"/>
          </w:tcPr>
          <w:p w14:paraId="700A4413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933" w:type="dxa"/>
          </w:tcPr>
          <w:p w14:paraId="54E28589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ns</w:t>
            </w:r>
          </w:p>
        </w:tc>
        <w:tc>
          <w:tcPr>
            <w:tcW w:w="253" w:type="dxa"/>
          </w:tcPr>
          <w:p w14:paraId="1129C3B2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0A453ED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*</w:t>
            </w:r>
          </w:p>
        </w:tc>
      </w:tr>
      <w:tr w:rsidR="004566C6" w:rsidRPr="00345DDD" w14:paraId="0566E43D" w14:textId="77777777" w:rsidTr="001E3415">
        <w:trPr>
          <w:trHeight w:val="349"/>
          <w:jc w:val="center"/>
        </w:trPr>
        <w:tc>
          <w:tcPr>
            <w:tcW w:w="2220" w:type="dxa"/>
            <w:vMerge/>
          </w:tcPr>
          <w:p w14:paraId="361306E1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32" w:type="dxa"/>
          </w:tcPr>
          <w:p w14:paraId="12FBB431" w14:textId="77777777" w:rsidR="004566C6" w:rsidRPr="00345DDD" w:rsidRDefault="004566C6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</w:pPr>
            <w:proofErr w:type="gramStart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f(</w:t>
            </w:r>
            <w:proofErr w:type="gramEnd"/>
            <w:r w:rsidRPr="00345DD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ZA"/>
              </w:rPr>
              <w:t>4; 47)</w:t>
            </w:r>
          </w:p>
        </w:tc>
        <w:tc>
          <w:tcPr>
            <w:tcW w:w="1350" w:type="dxa"/>
          </w:tcPr>
          <w:p w14:paraId="5D3C761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3.2</w:t>
            </w:r>
          </w:p>
        </w:tc>
        <w:tc>
          <w:tcPr>
            <w:tcW w:w="1206" w:type="dxa"/>
          </w:tcPr>
          <w:p w14:paraId="738B5CB1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9.7</w:t>
            </w:r>
          </w:p>
        </w:tc>
        <w:tc>
          <w:tcPr>
            <w:tcW w:w="941" w:type="dxa"/>
          </w:tcPr>
          <w:p w14:paraId="446FFAA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0.4</w:t>
            </w:r>
          </w:p>
        </w:tc>
        <w:tc>
          <w:tcPr>
            <w:tcW w:w="933" w:type="dxa"/>
          </w:tcPr>
          <w:p w14:paraId="16F06271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2.6</w:t>
            </w:r>
          </w:p>
        </w:tc>
        <w:tc>
          <w:tcPr>
            <w:tcW w:w="253" w:type="dxa"/>
          </w:tcPr>
          <w:p w14:paraId="1EFD473E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75A2E638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3.8</w:t>
            </w:r>
          </w:p>
        </w:tc>
      </w:tr>
      <w:tr w:rsidR="004566C6" w:rsidRPr="00345DDD" w14:paraId="278D0BB1" w14:textId="77777777" w:rsidTr="001E3415">
        <w:trPr>
          <w:trHeight w:val="349"/>
          <w:jc w:val="center"/>
        </w:trPr>
        <w:tc>
          <w:tcPr>
            <w:tcW w:w="2220" w:type="dxa"/>
          </w:tcPr>
          <w:p w14:paraId="574EAF3B" w14:textId="77777777" w:rsidR="004566C6" w:rsidRPr="00345DDD" w:rsidRDefault="004566C6" w:rsidP="001E341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345D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  <w:t>CV</w:t>
            </w:r>
          </w:p>
        </w:tc>
        <w:tc>
          <w:tcPr>
            <w:tcW w:w="1332" w:type="dxa"/>
          </w:tcPr>
          <w:p w14:paraId="00A557AF" w14:textId="77777777" w:rsidR="004566C6" w:rsidRPr="00345DDD" w:rsidRDefault="004566C6" w:rsidP="001E341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350" w:type="dxa"/>
          </w:tcPr>
          <w:p w14:paraId="6221819B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1206" w:type="dxa"/>
          </w:tcPr>
          <w:p w14:paraId="3A75F785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41" w:type="dxa"/>
          </w:tcPr>
          <w:p w14:paraId="5AA570F2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33" w:type="dxa"/>
          </w:tcPr>
          <w:p w14:paraId="17EAE6A2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253" w:type="dxa"/>
          </w:tcPr>
          <w:p w14:paraId="299E8BDA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  <w:tc>
          <w:tcPr>
            <w:tcW w:w="978" w:type="dxa"/>
          </w:tcPr>
          <w:p w14:paraId="4267EA1C" w14:textId="77777777" w:rsidR="004566C6" w:rsidRPr="00345DDD" w:rsidRDefault="004566C6" w:rsidP="001E341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</w:p>
        </w:tc>
      </w:tr>
    </w:tbl>
    <w:p w14:paraId="69063EC5" w14:textId="3B8EF6A5" w:rsidR="004566C6" w:rsidRPr="00345DDD" w:rsidRDefault="004566C6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>***, **, * and ns mean statistical significance at p &lt; 0.001, &lt; 0.01, 0.05 and nonsignificant, respectively.</w:t>
      </w:r>
    </w:p>
    <w:p w14:paraId="7698E4F7" w14:textId="6294CD71" w:rsidR="006175B3" w:rsidRPr="00345DDD" w:rsidRDefault="006175B3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019A4FAE" w14:textId="17EF81B5" w:rsidR="006175B3" w:rsidRPr="00345DDD" w:rsidRDefault="006175B3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5A4FB8C5" w14:textId="3F7055DD" w:rsidR="006175B3" w:rsidRPr="00345DDD" w:rsidRDefault="006175B3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539ADDD8" w14:textId="773D8A25" w:rsidR="006175B3" w:rsidRPr="00345DDD" w:rsidRDefault="006175B3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0EE9B61D" w14:textId="36423B11" w:rsidR="006175B3" w:rsidRPr="00345DDD" w:rsidRDefault="006175B3" w:rsidP="004566C6">
      <w:pPr>
        <w:spacing w:after="100" w:afterAutospacing="1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lastRenderedPageBreak/>
        <w:t>Table 5</w:t>
      </w:r>
      <w:r w:rsidR="008175D3"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: Data on the interactive effect of time x biochar ageing </w:t>
      </w:r>
      <w:r w:rsidR="008175D3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on</w:t>
      </w:r>
      <w:r w:rsidR="00DE6306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pH of</w:t>
      </w:r>
      <w:r w:rsidR="008175D3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a Haplic </w:t>
      </w:r>
      <w:proofErr w:type="spellStart"/>
      <w:r w:rsidR="008175D3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Cambisol</w:t>
      </w:r>
      <w:proofErr w:type="spellEnd"/>
      <w:r w:rsidR="008175D3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soil</w:t>
      </w:r>
    </w:p>
    <w:tbl>
      <w:tblPr>
        <w:tblW w:w="88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1529"/>
        <w:gridCol w:w="1788"/>
        <w:gridCol w:w="2484"/>
        <w:gridCol w:w="1554"/>
      </w:tblGrid>
      <w:tr w:rsidR="008175D3" w:rsidRPr="00345DDD" w14:paraId="2873F51F" w14:textId="77777777" w:rsidTr="008175D3">
        <w:trPr>
          <w:trHeight w:val="387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D047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2036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ntrol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B173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aturally Aged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701C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rtificially Aged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81D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resh Biochar</w:t>
            </w:r>
          </w:p>
        </w:tc>
      </w:tr>
      <w:tr w:rsidR="008175D3" w:rsidRPr="00345DDD" w14:paraId="142B969B" w14:textId="77777777" w:rsidTr="008175D3">
        <w:trPr>
          <w:trHeight w:val="357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7E15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E49A9C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9abc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0C283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51abc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096A1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25a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A2F7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7a</w:t>
            </w:r>
          </w:p>
        </w:tc>
      </w:tr>
      <w:tr w:rsidR="008175D3" w:rsidRPr="00345DDD" w14:paraId="546E518B" w14:textId="77777777" w:rsidTr="008175D3">
        <w:trPr>
          <w:trHeight w:val="357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73D669D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3996789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6bc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C9E083C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9abc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35AEC089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9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C1D2057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23a</w:t>
            </w:r>
          </w:p>
        </w:tc>
      </w:tr>
      <w:tr w:rsidR="008175D3" w:rsidRPr="00345DDD" w14:paraId="23AB7762" w14:textId="77777777" w:rsidTr="008175D3">
        <w:trPr>
          <w:trHeight w:val="357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73B1438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20837034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abc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D7435C8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5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1E403105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6abc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FA54DE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5ab</w:t>
            </w:r>
          </w:p>
        </w:tc>
      </w:tr>
      <w:tr w:rsidR="008175D3" w:rsidRPr="00345DDD" w14:paraId="76FA888F" w14:textId="77777777" w:rsidTr="008175D3">
        <w:trPr>
          <w:trHeight w:val="357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40FAEDD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8B419F7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713ab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60551615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6ab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3B3D1F69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9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2EADBAF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04ab</w:t>
            </w:r>
          </w:p>
        </w:tc>
      </w:tr>
      <w:tr w:rsidR="008175D3" w:rsidRPr="00345DDD" w14:paraId="6EFEE6AD" w14:textId="77777777" w:rsidTr="008175D3">
        <w:trPr>
          <w:trHeight w:val="357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455DACD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CB79FE5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02abc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5B7E0196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7abc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0C0FB8D4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05ab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2324E9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4ab</w:t>
            </w:r>
          </w:p>
        </w:tc>
      </w:tr>
      <w:tr w:rsidR="008175D3" w:rsidRPr="00345DDD" w14:paraId="3762A689" w14:textId="77777777" w:rsidTr="008175D3">
        <w:trPr>
          <w:trHeight w:val="357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3E46E89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2D7168FE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9a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72D5AF56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4a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0AB478FF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25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89280C3" w14:textId="77777777" w:rsidR="008175D3" w:rsidRPr="00345DDD" w:rsidRDefault="008175D3" w:rsidP="00817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3a</w:t>
            </w:r>
          </w:p>
        </w:tc>
      </w:tr>
    </w:tbl>
    <w:p w14:paraId="506F5CDE" w14:textId="1E3968EA" w:rsidR="006175B3" w:rsidRPr="00345DDD" w:rsidRDefault="00DE6306" w:rsidP="00DE6306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>Different lowercase letters indicate significant differences at p &lt; 0.001</w:t>
      </w:r>
    </w:p>
    <w:p w14:paraId="1B7A92C8" w14:textId="485DB7DB" w:rsidR="00DE6306" w:rsidRPr="00345DDD" w:rsidRDefault="00DE6306" w:rsidP="00DE6306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95704BA" w14:textId="3A875727" w:rsidR="00DE6306" w:rsidRPr="00345DDD" w:rsidRDefault="00DE6306" w:rsidP="00DE630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 xml:space="preserve">Table 6: </w:t>
      </w: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Data on the interactive effect of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time x fertilisation</w:t>
      </w:r>
      <w:r w:rsidRPr="00345DD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  <w:t xml:space="preserve"> ageing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on pH of a Haplic </w:t>
      </w:r>
      <w:proofErr w:type="spellStart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Cambisol</w:t>
      </w:r>
      <w:proofErr w:type="spellEnd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soil.</w:t>
      </w:r>
    </w:p>
    <w:tbl>
      <w:tblPr>
        <w:tblW w:w="84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126"/>
        <w:gridCol w:w="1114"/>
        <w:gridCol w:w="1141"/>
        <w:gridCol w:w="1126"/>
        <w:gridCol w:w="1265"/>
        <w:gridCol w:w="1114"/>
      </w:tblGrid>
      <w:tr w:rsidR="00740FE7" w:rsidRPr="00345DDD" w14:paraId="01DF9C80" w14:textId="77777777" w:rsidTr="00740FE7">
        <w:trPr>
          <w:trHeight w:val="469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33BE" w14:textId="77777777" w:rsidR="00740FE7" w:rsidRPr="00345DDD" w:rsidRDefault="00740FE7" w:rsidP="00740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D806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82B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1202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ACE4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A2AF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F715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</w:t>
            </w:r>
          </w:p>
        </w:tc>
      </w:tr>
      <w:tr w:rsidR="00740FE7" w:rsidRPr="00345DDD" w14:paraId="7E477709" w14:textId="77777777" w:rsidTr="00740FE7">
        <w:trPr>
          <w:trHeight w:val="469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92FE" w14:textId="77777777" w:rsidR="00740FE7" w:rsidRPr="00345DDD" w:rsidRDefault="00740FE7" w:rsidP="00740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rtilised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AB18D5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abc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E465D7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64d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3C75E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72bcd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427F5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94abc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DAE6E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91abcd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9964B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4ab</w:t>
            </w:r>
          </w:p>
        </w:tc>
      </w:tr>
      <w:tr w:rsidR="00740FE7" w:rsidRPr="00345DDD" w14:paraId="125D32B1" w14:textId="77777777" w:rsidTr="00740FE7">
        <w:trPr>
          <w:trHeight w:val="4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6AE9287" w14:textId="77777777" w:rsidR="00740FE7" w:rsidRPr="00345DDD" w:rsidRDefault="00740FE7" w:rsidP="00740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fertilised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237FB11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01abc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8A79397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42a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D5EE95" w14:textId="77777777" w:rsidR="00740FE7" w:rsidRPr="00345DDD" w:rsidRDefault="00740FE7" w:rsidP="00740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71bcd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D2EA52A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2a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18330B2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13abc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0F000D9" w14:textId="77777777" w:rsidR="00740FE7" w:rsidRPr="00345DDD" w:rsidRDefault="00740FE7" w:rsidP="00740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5a</w:t>
            </w:r>
          </w:p>
        </w:tc>
      </w:tr>
    </w:tbl>
    <w:p w14:paraId="2C897824" w14:textId="77777777" w:rsidR="00000324" w:rsidRPr="00345DDD" w:rsidRDefault="00000324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>Different lowercase letters indicate significant differences at p &lt; 0.001</w:t>
      </w:r>
    </w:p>
    <w:p w14:paraId="2AAE361C" w14:textId="77777777" w:rsidR="00000324" w:rsidRPr="00345DDD" w:rsidRDefault="00000324" w:rsidP="00DE630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</w:p>
    <w:p w14:paraId="785E9D58" w14:textId="0AD50354" w:rsidR="00000324" w:rsidRPr="00345DDD" w:rsidRDefault="00000324" w:rsidP="00000324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Table 7: </w:t>
      </w:r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Data on the </w:t>
      </w:r>
      <w:proofErr w:type="spellStart"/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i</w:t>
      </w:r>
      <w:r w:rsidRPr="00345DDD">
        <w:rPr>
          <w:rFonts w:ascii="Times New Roman" w:hAnsi="Times New Roman" w:cs="Times New Roman"/>
          <w:sz w:val="24"/>
          <w:szCs w:val="24"/>
        </w:rPr>
        <w:t>nteractive</w:t>
      </w:r>
      <w:proofErr w:type="spellEnd"/>
      <w:r w:rsidRPr="00345DDD">
        <w:rPr>
          <w:rFonts w:ascii="Times New Roman" w:hAnsi="Times New Roman" w:cs="Times New Roman"/>
          <w:sz w:val="24"/>
          <w:szCs w:val="24"/>
        </w:rPr>
        <w:t xml:space="preserve"> effects of biochar ageing x fertilisation on soil pH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of a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Haplic C</w:t>
      </w:r>
      <w:proofErr w:type="spellStart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mbisol</w:t>
      </w:r>
      <w:proofErr w:type="spellEnd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.</w:t>
      </w:r>
    </w:p>
    <w:tbl>
      <w:tblPr>
        <w:tblW w:w="80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2183"/>
        <w:gridCol w:w="2649"/>
      </w:tblGrid>
      <w:tr w:rsidR="00C47502" w:rsidRPr="00345DDD" w14:paraId="659E4463" w14:textId="77777777" w:rsidTr="00C47502">
        <w:trPr>
          <w:trHeight w:val="536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F10A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BF0E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rtilised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85A7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fertilised</w:t>
            </w:r>
          </w:p>
        </w:tc>
      </w:tr>
      <w:tr w:rsidR="00C47502" w:rsidRPr="00345DDD" w14:paraId="63FA08D1" w14:textId="77777777" w:rsidTr="00C47502">
        <w:trPr>
          <w:trHeight w:val="317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7950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ntrol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E4A263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51d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6B63D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0a</w:t>
            </w:r>
          </w:p>
        </w:tc>
      </w:tr>
      <w:tr w:rsidR="00000324" w:rsidRPr="00345DDD" w14:paraId="3FF1CC3C" w14:textId="77777777" w:rsidTr="00C47502">
        <w:trPr>
          <w:trHeight w:val="317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311EC8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aturally Aged</w:t>
            </w:r>
          </w:p>
        </w:tc>
        <w:tc>
          <w:tcPr>
            <w:tcW w:w="2183" w:type="dxa"/>
            <w:shd w:val="clear" w:color="auto" w:fill="auto"/>
            <w:vAlign w:val="center"/>
            <w:hideMark/>
          </w:tcPr>
          <w:p w14:paraId="1976A4DE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79cd</w:t>
            </w:r>
          </w:p>
        </w:tc>
        <w:tc>
          <w:tcPr>
            <w:tcW w:w="2649" w:type="dxa"/>
            <w:shd w:val="clear" w:color="auto" w:fill="auto"/>
            <w:vAlign w:val="center"/>
            <w:hideMark/>
          </w:tcPr>
          <w:p w14:paraId="779F93B0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08abc</w:t>
            </w:r>
          </w:p>
        </w:tc>
      </w:tr>
      <w:tr w:rsidR="00000324" w:rsidRPr="00345DDD" w14:paraId="385CE462" w14:textId="77777777" w:rsidTr="00C47502">
        <w:trPr>
          <w:trHeight w:val="317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34F908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rtificially Aged</w:t>
            </w:r>
          </w:p>
        </w:tc>
        <w:tc>
          <w:tcPr>
            <w:tcW w:w="2183" w:type="dxa"/>
            <w:shd w:val="clear" w:color="auto" w:fill="auto"/>
            <w:vAlign w:val="center"/>
            <w:hideMark/>
          </w:tcPr>
          <w:p w14:paraId="1D427C94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95abc</w:t>
            </w:r>
          </w:p>
        </w:tc>
        <w:tc>
          <w:tcPr>
            <w:tcW w:w="2649" w:type="dxa"/>
            <w:shd w:val="clear" w:color="auto" w:fill="auto"/>
            <w:vAlign w:val="center"/>
            <w:hideMark/>
          </w:tcPr>
          <w:p w14:paraId="1AB1F6FC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31a</w:t>
            </w:r>
          </w:p>
        </w:tc>
      </w:tr>
      <w:tr w:rsidR="00000324" w:rsidRPr="00345DDD" w14:paraId="00601952" w14:textId="77777777" w:rsidTr="00C47502">
        <w:trPr>
          <w:trHeight w:val="317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EB25E57" w14:textId="77777777" w:rsidR="00000324" w:rsidRPr="00345DDD" w:rsidRDefault="00000324" w:rsidP="00000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Fresh </w:t>
            </w:r>
          </w:p>
        </w:tc>
        <w:tc>
          <w:tcPr>
            <w:tcW w:w="2183" w:type="dxa"/>
            <w:shd w:val="clear" w:color="auto" w:fill="auto"/>
            <w:vAlign w:val="center"/>
            <w:hideMark/>
          </w:tcPr>
          <w:p w14:paraId="7BDA082B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,22ab</w:t>
            </w:r>
          </w:p>
        </w:tc>
        <w:tc>
          <w:tcPr>
            <w:tcW w:w="2649" w:type="dxa"/>
            <w:shd w:val="clear" w:color="auto" w:fill="auto"/>
            <w:vAlign w:val="center"/>
            <w:hideMark/>
          </w:tcPr>
          <w:p w14:paraId="76784E48" w14:textId="77777777" w:rsidR="00000324" w:rsidRPr="00345DDD" w:rsidRDefault="00000324" w:rsidP="000003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86bcd</w:t>
            </w:r>
          </w:p>
        </w:tc>
      </w:tr>
    </w:tbl>
    <w:p w14:paraId="4B2D9AB6" w14:textId="0E7FD116" w:rsidR="00000324" w:rsidRPr="00345DDD" w:rsidRDefault="00000324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>Different lowercase letters indicate significant differences at p &lt; 0.01</w:t>
      </w:r>
    </w:p>
    <w:p w14:paraId="58850186" w14:textId="653B2C47" w:rsidR="00CB6E07" w:rsidRPr="00345DDD" w:rsidRDefault="00CB6E07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A1E9E20" w14:textId="73A4EE8A" w:rsidR="00C47502" w:rsidRPr="00345DDD" w:rsidRDefault="00C47502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96017D3" w14:textId="167EBE84" w:rsidR="00C47502" w:rsidRPr="00345DDD" w:rsidRDefault="00C47502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75F7EA9" w14:textId="77777777" w:rsidR="00C47502" w:rsidRPr="00345DDD" w:rsidRDefault="00C47502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F537114" w14:textId="4FE08047" w:rsidR="00C47502" w:rsidRPr="00345DDD" w:rsidRDefault="00CB6E07" w:rsidP="00C47502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8: </w:t>
      </w:r>
      <w:bookmarkStart w:id="1" w:name="_Hlk121719509"/>
      <w:r w:rsidR="00345DDD" w:rsidRPr="00345DDD">
        <w:rPr>
          <w:rFonts w:ascii="Times New Roman" w:hAnsi="Times New Roman" w:cs="Times New Roman"/>
          <w:color w:val="000000"/>
          <w:sz w:val="24"/>
          <w:szCs w:val="24"/>
        </w:rPr>
        <w:t>Data on the i</w:t>
      </w:r>
      <w:r w:rsidR="00C47502" w:rsidRPr="00345DDD">
        <w:rPr>
          <w:rFonts w:ascii="Times New Roman" w:hAnsi="Times New Roman" w:cs="Times New Roman"/>
          <w:sz w:val="24"/>
          <w:szCs w:val="24"/>
        </w:rPr>
        <w:t xml:space="preserve">nteractive effects of time x fertilisation on the electrical conductivity </w:t>
      </w:r>
      <w:r w:rsidR="00C47502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of a </w:t>
      </w:r>
      <w:r w:rsidR="00C47502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Haplic C</w:t>
      </w:r>
      <w:proofErr w:type="spellStart"/>
      <w:r w:rsidR="00C47502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mbisol</w:t>
      </w:r>
      <w:proofErr w:type="spellEnd"/>
      <w:r w:rsidR="00C47502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.</w:t>
      </w:r>
    </w:p>
    <w:bookmarkEnd w:id="1"/>
    <w:tbl>
      <w:tblPr>
        <w:tblW w:w="91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317"/>
        <w:gridCol w:w="1317"/>
        <w:gridCol w:w="1200"/>
        <w:gridCol w:w="1331"/>
        <w:gridCol w:w="1317"/>
        <w:gridCol w:w="1200"/>
      </w:tblGrid>
      <w:tr w:rsidR="00C47502" w:rsidRPr="00345DDD" w14:paraId="467CF0AB" w14:textId="77777777" w:rsidTr="00C47502">
        <w:trPr>
          <w:trHeight w:val="347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8FD48DE" w14:textId="77777777" w:rsidR="00C47502" w:rsidRPr="00345DDD" w:rsidRDefault="00C47502" w:rsidP="00C4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60C9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EDAF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5DA4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3B37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7044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BEE4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</w:t>
            </w:r>
          </w:p>
        </w:tc>
      </w:tr>
      <w:tr w:rsidR="00C47502" w:rsidRPr="00345DDD" w14:paraId="283C05DD" w14:textId="77777777" w:rsidTr="00C47502">
        <w:trPr>
          <w:trHeight w:val="347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229A0AB" w14:textId="77777777" w:rsidR="00C47502" w:rsidRPr="00345DDD" w:rsidRDefault="00C47502" w:rsidP="00C4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rtilised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05A413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80,13abc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45295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80,50abc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90E443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91,50ab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1B8C6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42,204bc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6A8D5A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36,24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BD6E44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27,81bc</w:t>
            </w:r>
          </w:p>
        </w:tc>
      </w:tr>
      <w:tr w:rsidR="00C47502" w:rsidRPr="00345DDD" w14:paraId="29F6D6CE" w14:textId="77777777" w:rsidTr="00C47502">
        <w:trPr>
          <w:trHeight w:val="347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1B9BCFD" w14:textId="77777777" w:rsidR="00C47502" w:rsidRPr="00345DDD" w:rsidRDefault="00C47502" w:rsidP="00C4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fertilised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D93F73F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90,96abc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08114B6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84,33bc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3046873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63,94c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6B27F7EA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35,92abc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75EBAAD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86,13abc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2C63A1" w14:textId="77777777" w:rsidR="00C47502" w:rsidRPr="00345DDD" w:rsidRDefault="00C47502" w:rsidP="00C4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38,79bc</w:t>
            </w:r>
          </w:p>
        </w:tc>
      </w:tr>
    </w:tbl>
    <w:p w14:paraId="4CBDE32E" w14:textId="5CD19C9D" w:rsidR="00AB76CD" w:rsidRPr="00345DDD" w:rsidRDefault="00AB76CD" w:rsidP="00AB76CD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>Different lowercase letters indicate significant differences at p &lt; 0.05</w:t>
      </w:r>
    </w:p>
    <w:p w14:paraId="49990A5E" w14:textId="3F261370" w:rsidR="00CB6E07" w:rsidRPr="00345DDD" w:rsidRDefault="00CB6E07" w:rsidP="00000324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CA7FEFA" w14:textId="0AF570EB" w:rsidR="00000324" w:rsidRPr="00345DDD" w:rsidRDefault="00C47502" w:rsidP="00000324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Table 9: </w:t>
      </w:r>
      <w:r w:rsidR="00345DDD" w:rsidRPr="00345DDD">
        <w:rPr>
          <w:rFonts w:ascii="Times New Roman" w:hAnsi="Times New Roman" w:cs="Times New Roman"/>
          <w:color w:val="000000"/>
          <w:sz w:val="24"/>
          <w:szCs w:val="24"/>
        </w:rPr>
        <w:t>Data on the i</w:t>
      </w:r>
      <w:r w:rsidR="00345DDD" w:rsidRPr="00345DDD">
        <w:rPr>
          <w:rFonts w:ascii="Times New Roman" w:hAnsi="Times New Roman" w:cs="Times New Roman"/>
          <w:sz w:val="24"/>
          <w:szCs w:val="24"/>
        </w:rPr>
        <w:t xml:space="preserve">nteractive effects </w:t>
      </w:r>
      <w:r w:rsidR="00345DDD" w:rsidRPr="00345DDD">
        <w:rPr>
          <w:rFonts w:ascii="Times New Roman" w:hAnsi="Times New Roman" w:cs="Times New Roman"/>
          <w:sz w:val="24"/>
          <w:szCs w:val="24"/>
        </w:rPr>
        <w:t xml:space="preserve">of biochar ageing </w:t>
      </w:r>
      <w:r w:rsidR="00345DDD" w:rsidRPr="00345DDD">
        <w:rPr>
          <w:rFonts w:ascii="Times New Roman" w:hAnsi="Times New Roman" w:cs="Times New Roman"/>
          <w:sz w:val="24"/>
          <w:szCs w:val="24"/>
        </w:rPr>
        <w:t xml:space="preserve">x </w:t>
      </w:r>
      <w:r w:rsidR="00345DDD" w:rsidRPr="00345DDD">
        <w:rPr>
          <w:rFonts w:ascii="Times New Roman" w:hAnsi="Times New Roman" w:cs="Times New Roman"/>
          <w:sz w:val="24"/>
          <w:szCs w:val="24"/>
        </w:rPr>
        <w:t>fertilisation</w:t>
      </w:r>
      <w:r w:rsidR="00345DDD" w:rsidRPr="00345DDD">
        <w:rPr>
          <w:rFonts w:ascii="Times New Roman" w:hAnsi="Times New Roman" w:cs="Times New Roman"/>
          <w:sz w:val="24"/>
          <w:szCs w:val="24"/>
        </w:rPr>
        <w:t xml:space="preserve"> on the bulb diameter </w:t>
      </w:r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of a </w:t>
      </w:r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Haplic C</w:t>
      </w:r>
      <w:proofErr w:type="spellStart"/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mbisol</w:t>
      </w:r>
      <w:proofErr w:type="spellEnd"/>
      <w:r w:rsidR="00345DDD"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.</w:t>
      </w:r>
    </w:p>
    <w:tbl>
      <w:tblPr>
        <w:tblW w:w="7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1"/>
        <w:gridCol w:w="1991"/>
        <w:gridCol w:w="2418"/>
      </w:tblGrid>
      <w:tr w:rsidR="00345DDD" w:rsidRPr="00345DDD" w14:paraId="4C877510" w14:textId="77777777" w:rsidTr="00345DDD">
        <w:trPr>
          <w:trHeight w:val="301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9760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23B3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rtilised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8476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fertilised</w:t>
            </w:r>
          </w:p>
        </w:tc>
      </w:tr>
      <w:tr w:rsidR="00345DDD" w:rsidRPr="00345DDD" w14:paraId="632821D4" w14:textId="77777777" w:rsidTr="00345DDD">
        <w:trPr>
          <w:trHeight w:val="326"/>
        </w:trPr>
        <w:tc>
          <w:tcPr>
            <w:tcW w:w="3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CA9F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ntrol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3E724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,08ab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71E75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,3ab</w:t>
            </w:r>
          </w:p>
        </w:tc>
      </w:tr>
      <w:tr w:rsidR="00345DDD" w:rsidRPr="00345DDD" w14:paraId="71625AE0" w14:textId="77777777" w:rsidTr="00345DDD">
        <w:trPr>
          <w:trHeight w:val="326"/>
        </w:trPr>
        <w:tc>
          <w:tcPr>
            <w:tcW w:w="3211" w:type="dxa"/>
            <w:shd w:val="clear" w:color="auto" w:fill="auto"/>
            <w:noWrap/>
            <w:vAlign w:val="bottom"/>
            <w:hideMark/>
          </w:tcPr>
          <w:p w14:paraId="15A6AC1E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aturally Aged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625B62B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ab</w:t>
            </w:r>
          </w:p>
        </w:tc>
        <w:tc>
          <w:tcPr>
            <w:tcW w:w="2418" w:type="dxa"/>
            <w:shd w:val="clear" w:color="auto" w:fill="auto"/>
            <w:vAlign w:val="center"/>
            <w:hideMark/>
          </w:tcPr>
          <w:p w14:paraId="5FCA5D18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95bc</w:t>
            </w:r>
          </w:p>
        </w:tc>
      </w:tr>
      <w:tr w:rsidR="00345DDD" w:rsidRPr="00345DDD" w14:paraId="2B7D1FB0" w14:textId="77777777" w:rsidTr="00345DDD">
        <w:trPr>
          <w:trHeight w:val="326"/>
        </w:trPr>
        <w:tc>
          <w:tcPr>
            <w:tcW w:w="3211" w:type="dxa"/>
            <w:shd w:val="clear" w:color="auto" w:fill="auto"/>
            <w:noWrap/>
            <w:vAlign w:val="bottom"/>
            <w:hideMark/>
          </w:tcPr>
          <w:p w14:paraId="65453890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rtificially Aged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B97C973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,2a</w:t>
            </w:r>
          </w:p>
        </w:tc>
        <w:tc>
          <w:tcPr>
            <w:tcW w:w="2418" w:type="dxa"/>
            <w:shd w:val="clear" w:color="auto" w:fill="auto"/>
            <w:vAlign w:val="center"/>
            <w:hideMark/>
          </w:tcPr>
          <w:p w14:paraId="79181225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,98c</w:t>
            </w:r>
          </w:p>
        </w:tc>
      </w:tr>
      <w:tr w:rsidR="00345DDD" w:rsidRPr="00345DDD" w14:paraId="6FC56920" w14:textId="77777777" w:rsidTr="00345DDD">
        <w:trPr>
          <w:trHeight w:val="326"/>
        </w:trPr>
        <w:tc>
          <w:tcPr>
            <w:tcW w:w="3211" w:type="dxa"/>
            <w:shd w:val="clear" w:color="auto" w:fill="auto"/>
            <w:noWrap/>
            <w:vAlign w:val="bottom"/>
            <w:hideMark/>
          </w:tcPr>
          <w:p w14:paraId="7A355B5B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Fresh 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BFEA9A4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,4ab</w:t>
            </w:r>
          </w:p>
        </w:tc>
        <w:tc>
          <w:tcPr>
            <w:tcW w:w="2418" w:type="dxa"/>
            <w:shd w:val="clear" w:color="auto" w:fill="auto"/>
            <w:vAlign w:val="center"/>
            <w:hideMark/>
          </w:tcPr>
          <w:p w14:paraId="23BEF4E3" w14:textId="77777777" w:rsidR="00345DDD" w:rsidRPr="00345DDD" w:rsidRDefault="00345DDD" w:rsidP="00345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25c</w:t>
            </w:r>
          </w:p>
        </w:tc>
      </w:tr>
    </w:tbl>
    <w:p w14:paraId="3F328B55" w14:textId="6DB03385" w:rsidR="00345DDD" w:rsidRPr="00345DDD" w:rsidRDefault="00345DDD" w:rsidP="00345DDD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>Different lowercase letters indicate significant differences at p &lt; 0.0</w:t>
      </w:r>
      <w:r w:rsidRPr="00345DDD">
        <w:rPr>
          <w:rFonts w:ascii="Times New Roman" w:hAnsi="Times New Roman" w:cs="Times New Roman"/>
          <w:color w:val="000000"/>
          <w:sz w:val="24"/>
          <w:szCs w:val="24"/>
        </w:rPr>
        <w:t>1</w:t>
      </w:r>
    </w:p>
    <w:p w14:paraId="1BB55E98" w14:textId="17FAA8A4" w:rsidR="00345DDD" w:rsidRPr="00345DDD" w:rsidRDefault="00345DDD" w:rsidP="00345DDD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CAED2B1" w14:textId="126BD559" w:rsidR="00345DDD" w:rsidRPr="00345DDD" w:rsidRDefault="00345DDD" w:rsidP="00345DDD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45DDD">
        <w:rPr>
          <w:rFonts w:ascii="Times New Roman" w:hAnsi="Times New Roman" w:cs="Times New Roman"/>
          <w:color w:val="000000"/>
          <w:sz w:val="24"/>
          <w:szCs w:val="24"/>
        </w:rPr>
        <w:t xml:space="preserve">Table 10: </w:t>
      </w:r>
      <w:r w:rsidRPr="00345DDD">
        <w:rPr>
          <w:rFonts w:ascii="Times New Roman" w:hAnsi="Times New Roman" w:cs="Times New Roman"/>
          <w:color w:val="000000"/>
          <w:sz w:val="24"/>
          <w:szCs w:val="24"/>
        </w:rPr>
        <w:t xml:space="preserve">Data on the </w:t>
      </w:r>
      <w:r w:rsidRPr="00345DDD">
        <w:rPr>
          <w:rFonts w:ascii="Times New Roman" w:hAnsi="Times New Roman" w:cs="Times New Roman"/>
          <w:sz w:val="24"/>
          <w:szCs w:val="24"/>
        </w:rPr>
        <w:t xml:space="preserve">effects of biochar ageing x fertilisation on the red radish </w:t>
      </w:r>
      <w:r w:rsidRPr="00345DDD">
        <w:rPr>
          <w:rFonts w:ascii="Times New Roman" w:hAnsi="Times New Roman" w:cs="Times New Roman"/>
          <w:sz w:val="24"/>
          <w:szCs w:val="24"/>
        </w:rPr>
        <w:t>leaf area on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 xml:space="preserve">a </w:t>
      </w:r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Haplic C</w:t>
      </w:r>
      <w:proofErr w:type="spellStart"/>
      <w:r w:rsidRPr="00345DD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  <w:t>ambisol</w:t>
      </w:r>
      <w:proofErr w:type="spellEnd"/>
    </w:p>
    <w:tbl>
      <w:tblPr>
        <w:tblW w:w="73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2020"/>
        <w:gridCol w:w="2282"/>
      </w:tblGrid>
      <w:tr w:rsidR="00345DDD" w:rsidRPr="00345DDD" w14:paraId="20A309C1" w14:textId="77777777" w:rsidTr="00345DDD">
        <w:trPr>
          <w:trHeight w:val="294"/>
        </w:trPr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8AE5" w14:textId="77777777" w:rsidR="00345DDD" w:rsidRPr="00345DDD" w:rsidRDefault="00345DDD" w:rsidP="0034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4EAF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rtilised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3ABB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fertilised</w:t>
            </w:r>
          </w:p>
        </w:tc>
      </w:tr>
      <w:tr w:rsidR="00345DDD" w:rsidRPr="00345DDD" w14:paraId="45F8088F" w14:textId="77777777" w:rsidTr="00345DDD">
        <w:trPr>
          <w:trHeight w:val="319"/>
        </w:trPr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EFAE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ntrol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CB363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42,18bcd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ABA41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37,99cd</w:t>
            </w:r>
          </w:p>
        </w:tc>
      </w:tr>
      <w:tr w:rsidR="00345DDD" w:rsidRPr="00345DDD" w14:paraId="034A7F6A" w14:textId="77777777" w:rsidTr="00345DDD">
        <w:trPr>
          <w:trHeight w:val="235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76D3196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aturally Aged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31426F4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190,73abc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072721DB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94,81acbd</w:t>
            </w:r>
          </w:p>
        </w:tc>
      </w:tr>
      <w:tr w:rsidR="00345DDD" w:rsidRPr="00345DDD" w14:paraId="038F1D6E" w14:textId="77777777" w:rsidTr="00345DDD">
        <w:trPr>
          <w:trHeight w:val="31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C06C977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rtificially Aged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B6BD0C6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410,83a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4234EDAF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47,2cd</w:t>
            </w:r>
          </w:p>
        </w:tc>
      </w:tr>
      <w:tr w:rsidR="00345DDD" w:rsidRPr="00345DDD" w14:paraId="27ADF571" w14:textId="77777777" w:rsidTr="00345DDD">
        <w:trPr>
          <w:trHeight w:val="319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468CA0C" w14:textId="27B4F8C0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res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1BF3F7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338,44ab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426B411E" w14:textId="77777777" w:rsidR="00345DDD" w:rsidRPr="00345DDD" w:rsidRDefault="00345DDD" w:rsidP="00345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4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11,39d</w:t>
            </w:r>
          </w:p>
        </w:tc>
      </w:tr>
    </w:tbl>
    <w:p w14:paraId="062450A2" w14:textId="2AFB7B1D" w:rsidR="00345DDD" w:rsidRPr="00345DDD" w:rsidRDefault="00345DDD" w:rsidP="00345DDD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5274117" w14:textId="60C73C9E" w:rsidR="00DE6306" w:rsidRPr="00345DDD" w:rsidRDefault="00DE6306" w:rsidP="00DE6306">
      <w:pPr>
        <w:spacing w:after="0" w:line="48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ZA"/>
        </w:rPr>
      </w:pPr>
    </w:p>
    <w:p w14:paraId="4E63250C" w14:textId="7A5D2C95" w:rsidR="00DE6306" w:rsidRPr="00345DDD" w:rsidRDefault="00DE6306" w:rsidP="00DE6306">
      <w:pPr>
        <w:spacing w:after="100" w:afterAutospacing="1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/>
        </w:rPr>
      </w:pPr>
    </w:p>
    <w:p w14:paraId="5B301AFD" w14:textId="77777777" w:rsidR="004566C6" w:rsidRPr="00345DDD" w:rsidRDefault="004566C6">
      <w:pPr>
        <w:rPr>
          <w:rFonts w:ascii="Times New Roman" w:hAnsi="Times New Roman" w:cs="Times New Roman"/>
          <w:sz w:val="24"/>
          <w:szCs w:val="24"/>
        </w:rPr>
      </w:pPr>
    </w:p>
    <w:sectPr w:rsidR="004566C6" w:rsidRPr="00345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yNDMxMrI0MTU2MzRQ0lEKTi0uzszPAykwrAUANHB3eywAAAA="/>
  </w:docVars>
  <w:rsids>
    <w:rsidRoot w:val="00302B21"/>
    <w:rsid w:val="00000324"/>
    <w:rsid w:val="00001079"/>
    <w:rsid w:val="00302B21"/>
    <w:rsid w:val="00304CCB"/>
    <w:rsid w:val="00345DDD"/>
    <w:rsid w:val="004566C6"/>
    <w:rsid w:val="006175B3"/>
    <w:rsid w:val="00740FE7"/>
    <w:rsid w:val="008175D3"/>
    <w:rsid w:val="009156DD"/>
    <w:rsid w:val="00AB76CD"/>
    <w:rsid w:val="00C47502"/>
    <w:rsid w:val="00C70F68"/>
    <w:rsid w:val="00CB6E07"/>
    <w:rsid w:val="00DE6306"/>
    <w:rsid w:val="00F5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7E360D"/>
  <w15:chartTrackingRefBased/>
  <w15:docId w15:val="{AF235BC7-D784-443B-8AE8-92E9058B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B21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2B21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6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6C6"/>
    <w:rPr>
      <w:sz w:val="20"/>
      <w:szCs w:val="20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nyambo</dc:creator>
  <cp:keywords/>
  <dc:description/>
  <cp:lastModifiedBy>patrick nyambo</cp:lastModifiedBy>
  <cp:revision>2</cp:revision>
  <dcterms:created xsi:type="dcterms:W3CDTF">2022-12-12T05:37:00Z</dcterms:created>
  <dcterms:modified xsi:type="dcterms:W3CDTF">2022-12-12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c32d10-0f7d-44c1-a347-9eab15f229f6</vt:lpwstr>
  </property>
</Properties>
</file>